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E6CA91" w14:textId="77777777" w:rsidR="005D0731" w:rsidRPr="00E2678D" w:rsidRDefault="00E2678D" w:rsidP="005D0731">
      <w:pPr>
        <w:rPr>
          <w:rFonts w:ascii="Times New Roman" w:hAnsi="Times New Roman" w:cs="Times New Roman"/>
          <w:b/>
          <w:sz w:val="24"/>
          <w:szCs w:val="24"/>
        </w:rPr>
      </w:pPr>
      <w:r w:rsidRPr="00E2678D">
        <w:rPr>
          <w:rFonts w:ascii="Times New Roman" w:hAnsi="Times New Roman" w:cs="Times New Roman"/>
          <w:b/>
          <w:sz w:val="24"/>
          <w:szCs w:val="24"/>
        </w:rPr>
        <w:t xml:space="preserve">S2 </w:t>
      </w:r>
      <w:r w:rsidR="005D0731" w:rsidRPr="00E2678D">
        <w:rPr>
          <w:rFonts w:ascii="Times New Roman" w:hAnsi="Times New Roman" w:cs="Times New Roman"/>
          <w:b/>
          <w:sz w:val="24"/>
          <w:szCs w:val="24"/>
        </w:rPr>
        <w:t>Table.  Ordinal Logistic Regression analyses  Showing the association between environmental related  variables, mental health problems and  HrQoL among In-School Adolescents in Harari Region, Eastern Ethiopia, 2020, (n = 3227).</w:t>
      </w:r>
    </w:p>
    <w:tbl>
      <w:tblPr>
        <w:tblStyle w:val="TableGrid1"/>
        <w:tblW w:w="5177" w:type="pct"/>
        <w:tblLook w:val="0600" w:firstRow="0" w:lastRow="0" w:firstColumn="0" w:lastColumn="0" w:noHBand="1" w:noVBand="1"/>
      </w:tblPr>
      <w:tblGrid>
        <w:gridCol w:w="4135"/>
        <w:gridCol w:w="1440"/>
        <w:gridCol w:w="1620"/>
        <w:gridCol w:w="1260"/>
        <w:gridCol w:w="2341"/>
        <w:gridCol w:w="2612"/>
      </w:tblGrid>
      <w:tr w:rsidR="005D0731" w:rsidRPr="00034C70" w14:paraId="78B98E90" w14:textId="77777777" w:rsidTr="007C4357">
        <w:trPr>
          <w:trHeight w:val="360"/>
        </w:trPr>
        <w:tc>
          <w:tcPr>
            <w:tcW w:w="1542" w:type="pct"/>
            <w:vMerge w:val="restart"/>
            <w:vAlign w:val="center"/>
          </w:tcPr>
          <w:p w14:paraId="22F5DAB8" w14:textId="77777777" w:rsidR="005D0731" w:rsidRPr="00034C70" w:rsidRDefault="005D0731" w:rsidP="007262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4C70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1611" w:type="pct"/>
            <w:gridSpan w:val="3"/>
            <w:vAlign w:val="center"/>
          </w:tcPr>
          <w:p w14:paraId="4CD4879B" w14:textId="77777777" w:rsidR="005D0731" w:rsidRPr="00034C70" w:rsidRDefault="005D0731" w:rsidP="0072625D">
            <w:pPr>
              <w:tabs>
                <w:tab w:val="left" w:pos="4320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034C70">
              <w:rPr>
                <w:rFonts w:ascii="Times New Roman" w:hAnsi="Times New Roman" w:cs="Times New Roman"/>
                <w:b/>
                <w:sz w:val="24"/>
                <w:szCs w:val="24"/>
              </w:rPr>
              <w:t>HrQoL of adolescents</w:t>
            </w:r>
          </w:p>
        </w:tc>
        <w:tc>
          <w:tcPr>
            <w:tcW w:w="873" w:type="pct"/>
            <w:vMerge w:val="restart"/>
            <w:vAlign w:val="center"/>
          </w:tcPr>
          <w:p w14:paraId="10631915" w14:textId="77777777" w:rsidR="005D0731" w:rsidRPr="00034C70" w:rsidRDefault="005D0731" w:rsidP="0072625D">
            <w:pPr>
              <w:tabs>
                <w:tab w:val="left" w:pos="4320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034C70">
              <w:rPr>
                <w:rFonts w:ascii="Times New Roman" w:hAnsi="Times New Roman" w:cs="Times New Roman"/>
                <w:b/>
              </w:rPr>
              <w:t>COR (95% CI)</w:t>
            </w:r>
          </w:p>
        </w:tc>
        <w:tc>
          <w:tcPr>
            <w:tcW w:w="974" w:type="pct"/>
            <w:vMerge w:val="restart"/>
            <w:vAlign w:val="center"/>
          </w:tcPr>
          <w:p w14:paraId="44C5F0F4" w14:textId="77777777" w:rsidR="005D0731" w:rsidRPr="00034C70" w:rsidRDefault="005D0731" w:rsidP="0072625D">
            <w:pPr>
              <w:tabs>
                <w:tab w:val="left" w:pos="4320"/>
              </w:tabs>
              <w:jc w:val="center"/>
              <w:rPr>
                <w:rFonts w:ascii="Times New Roman" w:hAnsi="Times New Roman" w:cs="Times New Roman"/>
                <w:b/>
              </w:rPr>
            </w:pPr>
            <w:r w:rsidRPr="00034C70">
              <w:rPr>
                <w:rFonts w:ascii="Times New Roman" w:hAnsi="Times New Roman" w:cs="Times New Roman"/>
                <w:b/>
              </w:rPr>
              <w:t>AOR (95% CI)</w:t>
            </w:r>
          </w:p>
        </w:tc>
      </w:tr>
      <w:tr w:rsidR="005D0731" w:rsidRPr="00034C70" w14:paraId="1A9B99A8" w14:textId="77777777" w:rsidTr="007C4357">
        <w:trPr>
          <w:trHeight w:val="360"/>
        </w:trPr>
        <w:tc>
          <w:tcPr>
            <w:tcW w:w="1542" w:type="pct"/>
            <w:vMerge/>
            <w:vAlign w:val="center"/>
          </w:tcPr>
          <w:p w14:paraId="019F26EC" w14:textId="77777777" w:rsidR="005D0731" w:rsidRPr="00034C70" w:rsidRDefault="005D0731" w:rsidP="007262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7" w:type="pct"/>
            <w:vAlign w:val="center"/>
          </w:tcPr>
          <w:p w14:paraId="51A4E1E8" w14:textId="77777777" w:rsidR="005D0731" w:rsidRPr="00034C70" w:rsidRDefault="005D0731" w:rsidP="0072625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4C70">
              <w:rPr>
                <w:rFonts w:ascii="Times New Roman" w:hAnsi="Times New Roman" w:cs="Times New Roman"/>
                <w:b/>
                <w:sz w:val="24"/>
                <w:szCs w:val="24"/>
              </w:rPr>
              <w:t>Low (%)</w:t>
            </w:r>
          </w:p>
        </w:tc>
        <w:tc>
          <w:tcPr>
            <w:tcW w:w="604" w:type="pct"/>
            <w:vAlign w:val="center"/>
          </w:tcPr>
          <w:p w14:paraId="3D7B67A3" w14:textId="77777777" w:rsidR="005D0731" w:rsidRPr="00034C70" w:rsidRDefault="005D0731" w:rsidP="0072625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4C70">
              <w:rPr>
                <w:rFonts w:ascii="Times New Roman" w:hAnsi="Times New Roman" w:cs="Times New Roman"/>
                <w:b/>
                <w:sz w:val="24"/>
                <w:szCs w:val="24"/>
              </w:rPr>
              <w:t>Medium (%)</w:t>
            </w:r>
          </w:p>
        </w:tc>
        <w:tc>
          <w:tcPr>
            <w:tcW w:w="470" w:type="pct"/>
            <w:vAlign w:val="center"/>
          </w:tcPr>
          <w:p w14:paraId="42439BCD" w14:textId="77777777" w:rsidR="005D0731" w:rsidRPr="00034C70" w:rsidRDefault="005D0731" w:rsidP="0072625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4C70">
              <w:rPr>
                <w:rFonts w:ascii="Times New Roman" w:hAnsi="Times New Roman" w:cs="Times New Roman"/>
                <w:b/>
                <w:sz w:val="24"/>
                <w:szCs w:val="24"/>
              </w:rPr>
              <w:t>High (%)</w:t>
            </w:r>
          </w:p>
        </w:tc>
        <w:tc>
          <w:tcPr>
            <w:tcW w:w="873" w:type="pct"/>
            <w:vMerge/>
            <w:vAlign w:val="center"/>
          </w:tcPr>
          <w:p w14:paraId="36BCDB2B" w14:textId="77777777" w:rsidR="005D0731" w:rsidRPr="00034C70" w:rsidRDefault="005D0731" w:rsidP="0072625D">
            <w:pPr>
              <w:tabs>
                <w:tab w:val="left" w:pos="4320"/>
              </w:tabs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74" w:type="pct"/>
            <w:vMerge/>
            <w:vAlign w:val="center"/>
          </w:tcPr>
          <w:p w14:paraId="0630D658" w14:textId="77777777" w:rsidR="005D0731" w:rsidRPr="00034C70" w:rsidRDefault="005D0731" w:rsidP="0072625D">
            <w:pPr>
              <w:tabs>
                <w:tab w:val="left" w:pos="4320"/>
              </w:tabs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5D0731" w:rsidRPr="00366039" w14:paraId="43B46598" w14:textId="77777777" w:rsidTr="007C4357">
        <w:tblPrEx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1542" w:type="pct"/>
          </w:tcPr>
          <w:p w14:paraId="5E627189" w14:textId="77777777" w:rsidR="005D0731" w:rsidRPr="00034C70" w:rsidRDefault="005D0731" w:rsidP="0072625D">
            <w:pPr>
              <w:tabs>
                <w:tab w:val="left" w:pos="4320"/>
              </w:tabs>
              <w:rPr>
                <w:rFonts w:ascii="Times New Roman" w:hAnsi="Times New Roman" w:cs="Times New Roman"/>
                <w:b/>
              </w:rPr>
            </w:pPr>
            <w:r w:rsidRPr="00034C70">
              <w:rPr>
                <w:rFonts w:ascii="Times New Roman" w:hAnsi="Times New Roman" w:cs="Times New Roman"/>
                <w:b/>
              </w:rPr>
              <w:t xml:space="preserve">Residence </w:t>
            </w:r>
            <w:r w:rsidRPr="00CB7714">
              <w:rPr>
                <w:rFonts w:ascii="Times New Roman" w:hAnsi="Times New Roman" w:cs="Times New Roman"/>
              </w:rPr>
              <w:t>(Ref Urban)</w:t>
            </w:r>
          </w:p>
        </w:tc>
        <w:tc>
          <w:tcPr>
            <w:tcW w:w="537" w:type="pct"/>
          </w:tcPr>
          <w:p w14:paraId="01AA74C2" w14:textId="3677A1F2" w:rsidR="005D0731" w:rsidRPr="00917FA1" w:rsidRDefault="005D0731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4</w:t>
            </w:r>
            <w:r w:rsidR="000F193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4" w:type="pct"/>
          </w:tcPr>
          <w:p w14:paraId="034DDDBE" w14:textId="268C8CBE" w:rsidR="005D0731" w:rsidRPr="00917FA1" w:rsidRDefault="005D0731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2</w:t>
            </w:r>
            <w:r w:rsidR="000F193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70" w:type="pct"/>
          </w:tcPr>
          <w:p w14:paraId="5D407C65" w14:textId="790027F7" w:rsidR="005D0731" w:rsidRPr="00917FA1" w:rsidRDefault="005D0731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5</w:t>
            </w:r>
            <w:r w:rsidR="000F193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3" w:type="pct"/>
          </w:tcPr>
          <w:p w14:paraId="0DF10C47" w14:textId="77777777" w:rsidR="005D0731" w:rsidRPr="00366039" w:rsidRDefault="005D0731" w:rsidP="0072625D">
            <w:pPr>
              <w:tabs>
                <w:tab w:val="left" w:pos="432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74" w:type="pct"/>
          </w:tcPr>
          <w:p w14:paraId="7370A69A" w14:textId="77777777" w:rsidR="005D0731" w:rsidRPr="00366039" w:rsidRDefault="005D0731" w:rsidP="0072625D">
            <w:pPr>
              <w:tabs>
                <w:tab w:val="left" w:pos="432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</w:tr>
      <w:tr w:rsidR="005D0731" w:rsidRPr="00366039" w14:paraId="36381758" w14:textId="77777777" w:rsidTr="007C4357">
        <w:tblPrEx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1542" w:type="pct"/>
          </w:tcPr>
          <w:p w14:paraId="7AAA5799" w14:textId="77777777" w:rsidR="005D0731" w:rsidRPr="00CB7714" w:rsidRDefault="005D0731" w:rsidP="0072625D">
            <w:pPr>
              <w:tabs>
                <w:tab w:val="left" w:pos="4320"/>
              </w:tabs>
              <w:ind w:left="720"/>
              <w:rPr>
                <w:rFonts w:ascii="Times New Roman" w:hAnsi="Times New Roman" w:cs="Times New Roman"/>
              </w:rPr>
            </w:pPr>
            <w:r w:rsidRPr="00CB7714"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537" w:type="pct"/>
          </w:tcPr>
          <w:p w14:paraId="73EF918C" w14:textId="160A31DC" w:rsidR="005D0731" w:rsidRPr="00917FA1" w:rsidRDefault="005D0731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9</w:t>
            </w:r>
            <w:r w:rsidR="000F193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4" w:type="pct"/>
          </w:tcPr>
          <w:p w14:paraId="48AFA98F" w14:textId="2027739B" w:rsidR="005D0731" w:rsidRPr="00917FA1" w:rsidRDefault="005D0731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5</w:t>
            </w:r>
            <w:r w:rsidR="000F193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70" w:type="pct"/>
          </w:tcPr>
          <w:p w14:paraId="1608BCFA" w14:textId="248ABB01" w:rsidR="005D0731" w:rsidRPr="00917FA1" w:rsidRDefault="005D0731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  <w:r w:rsidR="000F193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3" w:type="pct"/>
          </w:tcPr>
          <w:p w14:paraId="6846771E" w14:textId="71518030" w:rsidR="005D0731" w:rsidRPr="00CB7714" w:rsidRDefault="005D0731" w:rsidP="0072625D">
            <w:pPr>
              <w:tabs>
                <w:tab w:val="left" w:pos="4320"/>
              </w:tabs>
              <w:jc w:val="center"/>
              <w:rPr>
                <w:rFonts w:ascii="Times New Roman" w:hAnsi="Times New Roman" w:cs="Times New Roman"/>
              </w:rPr>
            </w:pPr>
            <w:r w:rsidRPr="00CB7714">
              <w:rPr>
                <w:rFonts w:ascii="Times New Roman" w:hAnsi="Times New Roman" w:cs="Times New Roman"/>
              </w:rPr>
              <w:t>0.3</w:t>
            </w:r>
            <w:r w:rsidR="000F1935">
              <w:rPr>
                <w:rFonts w:ascii="Times New Roman" w:hAnsi="Times New Roman" w:cs="Times New Roman"/>
              </w:rPr>
              <w:t>0</w:t>
            </w:r>
            <w:r w:rsidRPr="00CB7714">
              <w:rPr>
                <w:rFonts w:ascii="Times New Roman" w:hAnsi="Times New Roman" w:cs="Times New Roman"/>
              </w:rPr>
              <w:t xml:space="preserve"> (0.1</w:t>
            </w:r>
            <w:r w:rsidR="000F1935">
              <w:rPr>
                <w:rFonts w:ascii="Times New Roman" w:hAnsi="Times New Roman" w:cs="Times New Roman"/>
              </w:rPr>
              <w:t>0</w:t>
            </w:r>
            <w:r w:rsidRPr="00CB7714">
              <w:rPr>
                <w:rFonts w:ascii="Times New Roman" w:hAnsi="Times New Roman" w:cs="Times New Roman"/>
              </w:rPr>
              <w:t xml:space="preserve">, </w:t>
            </w:r>
            <w:proofErr w:type="gramStart"/>
            <w:r w:rsidRPr="00CB7714">
              <w:rPr>
                <w:rFonts w:ascii="Times New Roman" w:hAnsi="Times New Roman" w:cs="Times New Roman"/>
              </w:rPr>
              <w:t>0.4</w:t>
            </w:r>
            <w:r w:rsidR="000F1935">
              <w:rPr>
                <w:rFonts w:ascii="Times New Roman" w:hAnsi="Times New Roman" w:cs="Times New Roman"/>
              </w:rPr>
              <w:t>0</w:t>
            </w:r>
            <w:r w:rsidRPr="00CB7714">
              <w:rPr>
                <w:rFonts w:ascii="Times New Roman" w:hAnsi="Times New Roman" w:cs="Times New Roman"/>
              </w:rPr>
              <w:t>)</w:t>
            </w:r>
            <w:r w:rsidR="00CB7714" w:rsidRPr="00CB7714">
              <w:rPr>
                <w:rFonts w:ascii="Times New Roman" w:hAnsi="Times New Roman" w:cs="Times New Roman"/>
              </w:rPr>
              <w:t>*</w:t>
            </w:r>
            <w:proofErr w:type="gramEnd"/>
          </w:p>
        </w:tc>
        <w:tc>
          <w:tcPr>
            <w:tcW w:w="974" w:type="pct"/>
          </w:tcPr>
          <w:p w14:paraId="7254B1DB" w14:textId="0F73474C" w:rsidR="005D0731" w:rsidRPr="00CB7714" w:rsidRDefault="00CB7714" w:rsidP="0072625D">
            <w:pPr>
              <w:tabs>
                <w:tab w:val="left" w:pos="4320"/>
              </w:tabs>
              <w:jc w:val="center"/>
              <w:rPr>
                <w:rFonts w:ascii="Times New Roman" w:hAnsi="Times New Roman" w:cs="Times New Roman"/>
              </w:rPr>
            </w:pPr>
            <w:r w:rsidRPr="00CB7714">
              <w:rPr>
                <w:rFonts w:ascii="Times New Roman" w:hAnsi="Times New Roman" w:cs="Times New Roman"/>
              </w:rPr>
              <w:t>0,5</w:t>
            </w:r>
            <w:r w:rsidR="000F1935">
              <w:rPr>
                <w:rFonts w:ascii="Times New Roman" w:hAnsi="Times New Roman" w:cs="Times New Roman"/>
              </w:rPr>
              <w:t>0</w:t>
            </w:r>
            <w:r w:rsidRPr="00CB7714">
              <w:rPr>
                <w:rFonts w:ascii="Times New Roman" w:hAnsi="Times New Roman" w:cs="Times New Roman"/>
              </w:rPr>
              <w:t xml:space="preserve"> (0.4</w:t>
            </w:r>
            <w:r w:rsidR="000F1935">
              <w:rPr>
                <w:rFonts w:ascii="Times New Roman" w:hAnsi="Times New Roman" w:cs="Times New Roman"/>
              </w:rPr>
              <w:t>0</w:t>
            </w:r>
            <w:r w:rsidRPr="00CB7714">
              <w:rPr>
                <w:rFonts w:ascii="Times New Roman" w:hAnsi="Times New Roman" w:cs="Times New Roman"/>
              </w:rPr>
              <w:t xml:space="preserve">, </w:t>
            </w:r>
            <w:proofErr w:type="gramStart"/>
            <w:r w:rsidRPr="00CB7714">
              <w:rPr>
                <w:rFonts w:ascii="Times New Roman" w:hAnsi="Times New Roman" w:cs="Times New Roman"/>
              </w:rPr>
              <w:t>0.6</w:t>
            </w:r>
            <w:r w:rsidR="000F1935">
              <w:rPr>
                <w:rFonts w:ascii="Times New Roman" w:hAnsi="Times New Roman" w:cs="Times New Roman"/>
              </w:rPr>
              <w:t>0</w:t>
            </w:r>
            <w:r w:rsidR="005D0731" w:rsidRPr="00CB7714">
              <w:rPr>
                <w:rFonts w:ascii="Times New Roman" w:hAnsi="Times New Roman" w:cs="Times New Roman"/>
              </w:rPr>
              <w:t>)</w:t>
            </w:r>
            <w:r w:rsidRPr="00CB7714">
              <w:rPr>
                <w:rFonts w:ascii="Times New Roman" w:hAnsi="Times New Roman" w:cs="Times New Roman"/>
              </w:rPr>
              <w:t>*</w:t>
            </w:r>
            <w:proofErr w:type="gramEnd"/>
          </w:p>
        </w:tc>
      </w:tr>
      <w:tr w:rsidR="005D0731" w:rsidRPr="00366039" w14:paraId="250BBB1C" w14:textId="77777777" w:rsidTr="007C4357">
        <w:tblPrEx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1542" w:type="pct"/>
          </w:tcPr>
          <w:p w14:paraId="20E45D51" w14:textId="77777777" w:rsidR="005D0731" w:rsidRPr="00034C70" w:rsidRDefault="005D0731" w:rsidP="0072625D">
            <w:pPr>
              <w:tabs>
                <w:tab w:val="left" w:pos="4320"/>
              </w:tabs>
              <w:rPr>
                <w:rFonts w:ascii="Times New Roman" w:hAnsi="Times New Roman" w:cs="Times New Roman"/>
                <w:b/>
              </w:rPr>
            </w:pPr>
            <w:r w:rsidRPr="00034C70">
              <w:rPr>
                <w:rFonts w:ascii="Times New Roman" w:hAnsi="Times New Roman" w:cs="Times New Roman"/>
                <w:b/>
              </w:rPr>
              <w:t xml:space="preserve">School type </w:t>
            </w:r>
            <w:r w:rsidRPr="00CB7714">
              <w:rPr>
                <w:rFonts w:ascii="Times New Roman" w:hAnsi="Times New Roman" w:cs="Times New Roman"/>
              </w:rPr>
              <w:t>(Ref Private)</w:t>
            </w:r>
          </w:p>
        </w:tc>
        <w:tc>
          <w:tcPr>
            <w:tcW w:w="537" w:type="pct"/>
          </w:tcPr>
          <w:p w14:paraId="73DCB7CD" w14:textId="5482EB13" w:rsidR="005D0731" w:rsidRPr="00917FA1" w:rsidRDefault="005D0731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6</w:t>
            </w:r>
            <w:r w:rsidR="000F193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4" w:type="pct"/>
          </w:tcPr>
          <w:p w14:paraId="75842955" w14:textId="3D812825" w:rsidR="005D0731" w:rsidRPr="00917FA1" w:rsidRDefault="005D0731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8</w:t>
            </w:r>
            <w:r w:rsidR="000F193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70" w:type="pct"/>
          </w:tcPr>
          <w:p w14:paraId="6A329770" w14:textId="1EEDF107" w:rsidR="005D0731" w:rsidRPr="00917FA1" w:rsidRDefault="005D0731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6</w:t>
            </w:r>
            <w:r w:rsidR="000F193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3" w:type="pct"/>
          </w:tcPr>
          <w:p w14:paraId="31E8A3BE" w14:textId="77777777" w:rsidR="005D0731" w:rsidRPr="00CB7714" w:rsidRDefault="005D0731" w:rsidP="0072625D">
            <w:pPr>
              <w:tabs>
                <w:tab w:val="left" w:pos="4320"/>
              </w:tabs>
              <w:jc w:val="center"/>
              <w:rPr>
                <w:rFonts w:ascii="Times New Roman" w:hAnsi="Times New Roman" w:cs="Times New Roman"/>
              </w:rPr>
            </w:pPr>
            <w:r w:rsidRPr="00CB7714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74" w:type="pct"/>
          </w:tcPr>
          <w:p w14:paraId="44DE73C2" w14:textId="77777777" w:rsidR="005D0731" w:rsidRPr="00CB7714" w:rsidRDefault="005D0731" w:rsidP="0072625D">
            <w:pPr>
              <w:tabs>
                <w:tab w:val="left" w:pos="4320"/>
              </w:tabs>
              <w:jc w:val="center"/>
              <w:rPr>
                <w:rFonts w:ascii="Times New Roman" w:hAnsi="Times New Roman" w:cs="Times New Roman"/>
              </w:rPr>
            </w:pPr>
            <w:r w:rsidRPr="00CB7714">
              <w:rPr>
                <w:rFonts w:ascii="Times New Roman" w:hAnsi="Times New Roman" w:cs="Times New Roman"/>
              </w:rPr>
              <w:t>1.0</w:t>
            </w:r>
          </w:p>
        </w:tc>
      </w:tr>
      <w:tr w:rsidR="005D0731" w:rsidRPr="00366039" w14:paraId="201FE1CC" w14:textId="77777777" w:rsidTr="007C4357">
        <w:tblPrEx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1542" w:type="pct"/>
          </w:tcPr>
          <w:p w14:paraId="4E15EEA6" w14:textId="77777777" w:rsidR="005D0731" w:rsidRPr="00CB7714" w:rsidRDefault="005D0731" w:rsidP="0072625D">
            <w:pPr>
              <w:tabs>
                <w:tab w:val="left" w:pos="4320"/>
              </w:tabs>
              <w:ind w:left="720"/>
              <w:rPr>
                <w:rFonts w:ascii="Times New Roman" w:hAnsi="Times New Roman" w:cs="Times New Roman"/>
              </w:rPr>
            </w:pPr>
            <w:r w:rsidRPr="00CB7714">
              <w:rPr>
                <w:rFonts w:ascii="Times New Roman" w:hAnsi="Times New Roman" w:cs="Times New Roman"/>
              </w:rPr>
              <w:t>Public</w:t>
            </w:r>
          </w:p>
        </w:tc>
        <w:tc>
          <w:tcPr>
            <w:tcW w:w="537" w:type="pct"/>
          </w:tcPr>
          <w:p w14:paraId="3A71291A" w14:textId="29446E5D" w:rsidR="005D0731" w:rsidRPr="00917FA1" w:rsidRDefault="005D0731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2</w:t>
            </w:r>
            <w:r w:rsidR="000F193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4" w:type="pct"/>
          </w:tcPr>
          <w:p w14:paraId="22429946" w14:textId="414AB0F0" w:rsidR="005D0731" w:rsidRPr="00917FA1" w:rsidRDefault="005D0731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.6</w:t>
            </w:r>
            <w:r w:rsidR="000F193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70" w:type="pct"/>
          </w:tcPr>
          <w:p w14:paraId="6FFEC933" w14:textId="6972C824" w:rsidR="005D0731" w:rsidRPr="00917FA1" w:rsidRDefault="005D0731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2</w:t>
            </w:r>
            <w:r w:rsidR="000F193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3" w:type="pct"/>
          </w:tcPr>
          <w:p w14:paraId="1C79A144" w14:textId="324F3C00" w:rsidR="005D0731" w:rsidRPr="00CB7714" w:rsidRDefault="005D0731" w:rsidP="0072625D">
            <w:pPr>
              <w:tabs>
                <w:tab w:val="left" w:pos="4320"/>
              </w:tabs>
              <w:jc w:val="center"/>
              <w:rPr>
                <w:rFonts w:ascii="Times New Roman" w:hAnsi="Times New Roman" w:cs="Times New Roman"/>
              </w:rPr>
            </w:pPr>
            <w:r w:rsidRPr="00CB7714">
              <w:rPr>
                <w:rFonts w:ascii="Times New Roman" w:hAnsi="Times New Roman" w:cs="Times New Roman"/>
              </w:rPr>
              <w:t>1.6</w:t>
            </w:r>
            <w:r w:rsidR="000F1935">
              <w:rPr>
                <w:rFonts w:ascii="Times New Roman" w:hAnsi="Times New Roman" w:cs="Times New Roman"/>
              </w:rPr>
              <w:t>0</w:t>
            </w:r>
            <w:r w:rsidRPr="00CB7714">
              <w:rPr>
                <w:rFonts w:ascii="Times New Roman" w:hAnsi="Times New Roman" w:cs="Times New Roman"/>
              </w:rPr>
              <w:t xml:space="preserve"> (1.4</w:t>
            </w:r>
            <w:r w:rsidR="000F1935">
              <w:rPr>
                <w:rFonts w:ascii="Times New Roman" w:hAnsi="Times New Roman" w:cs="Times New Roman"/>
              </w:rPr>
              <w:t>0</w:t>
            </w:r>
            <w:proofErr w:type="gramStart"/>
            <w:r w:rsidRPr="00CB7714">
              <w:rPr>
                <w:rFonts w:ascii="Times New Roman" w:hAnsi="Times New Roman" w:cs="Times New Roman"/>
              </w:rPr>
              <w:t>,  1.8</w:t>
            </w:r>
            <w:r w:rsidR="000F1935">
              <w:rPr>
                <w:rFonts w:ascii="Times New Roman" w:hAnsi="Times New Roman" w:cs="Times New Roman"/>
              </w:rPr>
              <w:t>0</w:t>
            </w:r>
            <w:proofErr w:type="gramEnd"/>
            <w:r w:rsidRPr="00CB7714">
              <w:rPr>
                <w:rFonts w:ascii="Times New Roman" w:hAnsi="Times New Roman" w:cs="Times New Roman"/>
              </w:rPr>
              <w:t>)</w:t>
            </w:r>
            <w:r w:rsidR="00CB7714" w:rsidRPr="00CB7714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74" w:type="pct"/>
          </w:tcPr>
          <w:p w14:paraId="012C6B60" w14:textId="2C7A4A7F" w:rsidR="005D0731" w:rsidRPr="00CB7714" w:rsidRDefault="00CB7714" w:rsidP="0072625D">
            <w:pPr>
              <w:tabs>
                <w:tab w:val="left" w:pos="4320"/>
              </w:tabs>
              <w:jc w:val="center"/>
              <w:rPr>
                <w:rFonts w:ascii="Times New Roman" w:hAnsi="Times New Roman" w:cs="Times New Roman"/>
              </w:rPr>
            </w:pPr>
            <w:r w:rsidRPr="00CB7714">
              <w:rPr>
                <w:rFonts w:ascii="Times New Roman" w:hAnsi="Times New Roman" w:cs="Times New Roman"/>
              </w:rPr>
              <w:t>0.9</w:t>
            </w:r>
            <w:r w:rsidR="000F1935">
              <w:rPr>
                <w:rFonts w:ascii="Times New Roman" w:hAnsi="Times New Roman" w:cs="Times New Roman"/>
              </w:rPr>
              <w:t>0</w:t>
            </w:r>
            <w:r w:rsidRPr="00CB7714">
              <w:rPr>
                <w:rFonts w:ascii="Times New Roman" w:hAnsi="Times New Roman" w:cs="Times New Roman"/>
              </w:rPr>
              <w:t xml:space="preserve"> (0.7</w:t>
            </w:r>
            <w:r w:rsidR="000F1935">
              <w:rPr>
                <w:rFonts w:ascii="Times New Roman" w:hAnsi="Times New Roman" w:cs="Times New Roman"/>
              </w:rPr>
              <w:t>0</w:t>
            </w:r>
            <w:proofErr w:type="gramStart"/>
            <w:r w:rsidRPr="00CB7714">
              <w:rPr>
                <w:rFonts w:ascii="Times New Roman" w:hAnsi="Times New Roman" w:cs="Times New Roman"/>
              </w:rPr>
              <w:t>,  0.9</w:t>
            </w:r>
            <w:r w:rsidR="000F1935">
              <w:rPr>
                <w:rFonts w:ascii="Times New Roman" w:hAnsi="Times New Roman" w:cs="Times New Roman"/>
              </w:rPr>
              <w:t>0</w:t>
            </w:r>
            <w:proofErr w:type="gramEnd"/>
            <w:r w:rsidR="005D0731" w:rsidRPr="00CB7714">
              <w:rPr>
                <w:rFonts w:ascii="Times New Roman" w:hAnsi="Times New Roman" w:cs="Times New Roman"/>
              </w:rPr>
              <w:t>)</w:t>
            </w:r>
            <w:r w:rsidRPr="00CB7714">
              <w:rPr>
                <w:rFonts w:ascii="Times New Roman" w:hAnsi="Times New Roman" w:cs="Times New Roman"/>
              </w:rPr>
              <w:t>*</w:t>
            </w:r>
          </w:p>
        </w:tc>
      </w:tr>
      <w:tr w:rsidR="005D0731" w:rsidRPr="00366039" w14:paraId="76B57544" w14:textId="77777777" w:rsidTr="007C4357">
        <w:tblPrEx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1542" w:type="pct"/>
          </w:tcPr>
          <w:p w14:paraId="02261120" w14:textId="77777777" w:rsidR="005D0731" w:rsidRPr="00034C70" w:rsidRDefault="005D0731" w:rsidP="0072625D">
            <w:pPr>
              <w:tabs>
                <w:tab w:val="left" w:pos="4320"/>
              </w:tabs>
              <w:rPr>
                <w:rFonts w:ascii="Times New Roman" w:hAnsi="Times New Roman" w:cs="Times New Roman"/>
                <w:b/>
              </w:rPr>
            </w:pPr>
            <w:r w:rsidRPr="00034C7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ealth index </w:t>
            </w:r>
            <w:r w:rsidRPr="00CB7714">
              <w:rPr>
                <w:rFonts w:ascii="Times New Roman" w:hAnsi="Times New Roman" w:cs="Times New Roman"/>
                <w:sz w:val="24"/>
                <w:szCs w:val="24"/>
              </w:rPr>
              <w:t xml:space="preserve">(Ref </w:t>
            </w:r>
            <w:r w:rsidRPr="00CB7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west</w:t>
            </w:r>
            <w:r w:rsidRPr="00CB77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37" w:type="pct"/>
          </w:tcPr>
          <w:p w14:paraId="096BB894" w14:textId="6A88A7E0" w:rsidR="005D0731" w:rsidRPr="00917FA1" w:rsidRDefault="005D0731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5</w:t>
            </w:r>
            <w:r w:rsidR="000F193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4" w:type="pct"/>
          </w:tcPr>
          <w:p w14:paraId="0494CD97" w14:textId="179D2FFE" w:rsidR="005D0731" w:rsidRPr="00917FA1" w:rsidRDefault="005D0731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7</w:t>
            </w:r>
            <w:r w:rsidR="000F193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70" w:type="pct"/>
          </w:tcPr>
          <w:p w14:paraId="5B9FD513" w14:textId="0446E12B" w:rsidR="005D0731" w:rsidRPr="00917FA1" w:rsidRDefault="005D0731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8</w:t>
            </w:r>
            <w:r w:rsidR="000F193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3" w:type="pct"/>
          </w:tcPr>
          <w:p w14:paraId="1DBE2E2F" w14:textId="77777777" w:rsidR="005D0731" w:rsidRPr="00CB7714" w:rsidRDefault="005D0731" w:rsidP="0072625D">
            <w:pPr>
              <w:tabs>
                <w:tab w:val="left" w:pos="4320"/>
              </w:tabs>
              <w:jc w:val="center"/>
              <w:rPr>
                <w:rFonts w:ascii="Times New Roman" w:hAnsi="Times New Roman" w:cs="Times New Roman"/>
              </w:rPr>
            </w:pPr>
            <w:r w:rsidRPr="00CB7714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74" w:type="pct"/>
          </w:tcPr>
          <w:p w14:paraId="23FE8809" w14:textId="77777777" w:rsidR="005D0731" w:rsidRPr="00CB7714" w:rsidRDefault="005D0731" w:rsidP="0072625D">
            <w:pPr>
              <w:tabs>
                <w:tab w:val="left" w:pos="4320"/>
              </w:tabs>
              <w:jc w:val="center"/>
              <w:rPr>
                <w:rFonts w:ascii="Times New Roman" w:hAnsi="Times New Roman" w:cs="Times New Roman"/>
              </w:rPr>
            </w:pPr>
            <w:r w:rsidRPr="00CB7714">
              <w:rPr>
                <w:rFonts w:ascii="Times New Roman" w:hAnsi="Times New Roman" w:cs="Times New Roman"/>
              </w:rPr>
              <w:t>1.0</w:t>
            </w:r>
          </w:p>
        </w:tc>
      </w:tr>
      <w:tr w:rsidR="005D0731" w:rsidRPr="00917FA1" w14:paraId="622DAF71" w14:textId="77777777" w:rsidTr="007C4357">
        <w:tblPrEx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1542" w:type="pct"/>
          </w:tcPr>
          <w:p w14:paraId="2A60B428" w14:textId="77777777" w:rsidR="005D0731" w:rsidRPr="00CB7714" w:rsidRDefault="005D0731" w:rsidP="0072625D">
            <w:pPr>
              <w:ind w:left="7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7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ddle</w:t>
            </w:r>
          </w:p>
        </w:tc>
        <w:tc>
          <w:tcPr>
            <w:tcW w:w="537" w:type="pct"/>
          </w:tcPr>
          <w:p w14:paraId="5AEC1F26" w14:textId="2E38E372" w:rsidR="005D0731" w:rsidRPr="00917FA1" w:rsidRDefault="005D0731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1</w:t>
            </w:r>
            <w:r w:rsidR="000F193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4" w:type="pct"/>
          </w:tcPr>
          <w:p w14:paraId="2F73CC9F" w14:textId="5A1B86C9" w:rsidR="005D0731" w:rsidRPr="00917FA1" w:rsidRDefault="005D0731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8</w:t>
            </w:r>
            <w:r w:rsidR="000F193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70" w:type="pct"/>
          </w:tcPr>
          <w:p w14:paraId="087DC51C" w14:textId="77777777" w:rsidR="005D0731" w:rsidRPr="00917FA1" w:rsidRDefault="005D0731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0</w:t>
            </w:r>
          </w:p>
        </w:tc>
        <w:tc>
          <w:tcPr>
            <w:tcW w:w="873" w:type="pct"/>
          </w:tcPr>
          <w:p w14:paraId="5BFF7260" w14:textId="67036973" w:rsidR="005D0731" w:rsidRPr="00CB7714" w:rsidRDefault="005D0731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714">
              <w:rPr>
                <w:rFonts w:ascii="Times New Roman" w:hAnsi="Times New Roman" w:cs="Times New Roman"/>
              </w:rPr>
              <w:t>1.9</w:t>
            </w:r>
            <w:r w:rsidR="000F1935">
              <w:rPr>
                <w:rFonts w:ascii="Times New Roman" w:hAnsi="Times New Roman" w:cs="Times New Roman"/>
              </w:rPr>
              <w:t>0</w:t>
            </w:r>
            <w:r w:rsidRPr="00CB7714">
              <w:rPr>
                <w:rFonts w:ascii="Times New Roman" w:hAnsi="Times New Roman" w:cs="Times New Roman"/>
              </w:rPr>
              <w:t xml:space="preserve"> (1.7</w:t>
            </w:r>
            <w:r w:rsidR="000F1935">
              <w:rPr>
                <w:rFonts w:ascii="Times New Roman" w:hAnsi="Times New Roman" w:cs="Times New Roman"/>
              </w:rPr>
              <w:t>0</w:t>
            </w:r>
            <w:proofErr w:type="gramStart"/>
            <w:r w:rsidRPr="00CB7714">
              <w:rPr>
                <w:rFonts w:ascii="Times New Roman" w:hAnsi="Times New Roman" w:cs="Times New Roman"/>
              </w:rPr>
              <w:t>,  2.2</w:t>
            </w:r>
            <w:r w:rsidR="000F1935">
              <w:rPr>
                <w:rFonts w:ascii="Times New Roman" w:hAnsi="Times New Roman" w:cs="Times New Roman"/>
              </w:rPr>
              <w:t>0</w:t>
            </w:r>
            <w:proofErr w:type="gramEnd"/>
            <w:r w:rsidRPr="00CB7714">
              <w:rPr>
                <w:rFonts w:ascii="Times New Roman" w:hAnsi="Times New Roman" w:cs="Times New Roman"/>
              </w:rPr>
              <w:t>)</w:t>
            </w:r>
            <w:r w:rsidR="00CB7714" w:rsidRPr="00CB7714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74" w:type="pct"/>
          </w:tcPr>
          <w:p w14:paraId="71D3B758" w14:textId="1163AC07" w:rsidR="005D0731" w:rsidRPr="00CB7714" w:rsidRDefault="00CB7714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714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 w:rsidR="000F193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B7714">
              <w:rPr>
                <w:rFonts w:ascii="Times New Roman" w:hAnsi="Times New Roman" w:cs="Times New Roman"/>
                <w:sz w:val="24"/>
                <w:szCs w:val="24"/>
              </w:rPr>
              <w:t xml:space="preserve"> (1.2</w:t>
            </w:r>
            <w:r w:rsidR="000F193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B771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gramStart"/>
            <w:r w:rsidRPr="00CB7714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  <w:r w:rsidR="000F193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D0731" w:rsidRPr="00CB77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CB771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gramEnd"/>
          </w:p>
        </w:tc>
      </w:tr>
      <w:tr w:rsidR="005D0731" w:rsidRPr="00917FA1" w14:paraId="57FF4CC8" w14:textId="77777777" w:rsidTr="007C4357">
        <w:tblPrEx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1542" w:type="pct"/>
          </w:tcPr>
          <w:p w14:paraId="0DB0614A" w14:textId="77777777" w:rsidR="005D0731" w:rsidRPr="00CB7714" w:rsidRDefault="005D0731" w:rsidP="0072625D">
            <w:pPr>
              <w:ind w:left="7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7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ghest</w:t>
            </w:r>
          </w:p>
        </w:tc>
        <w:tc>
          <w:tcPr>
            <w:tcW w:w="537" w:type="pct"/>
          </w:tcPr>
          <w:p w14:paraId="42910230" w14:textId="577A686D" w:rsidR="005D0731" w:rsidRPr="00917FA1" w:rsidRDefault="005D0731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9</w:t>
            </w:r>
            <w:r w:rsidR="000F193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4" w:type="pct"/>
          </w:tcPr>
          <w:p w14:paraId="500DCF04" w14:textId="6D0EAAC1" w:rsidR="005D0731" w:rsidRPr="00917FA1" w:rsidRDefault="005D0731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8</w:t>
            </w:r>
            <w:r w:rsidR="000F193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70" w:type="pct"/>
          </w:tcPr>
          <w:p w14:paraId="3CCBB5A7" w14:textId="19A31C6F" w:rsidR="005D0731" w:rsidRPr="00917FA1" w:rsidRDefault="005D0731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.4</w:t>
            </w:r>
            <w:r w:rsidR="000F193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3" w:type="pct"/>
          </w:tcPr>
          <w:p w14:paraId="6E04A267" w14:textId="5744BAF4" w:rsidR="005D0731" w:rsidRPr="00CB7714" w:rsidRDefault="005D0731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714">
              <w:rPr>
                <w:rFonts w:ascii="Times New Roman" w:hAnsi="Times New Roman" w:cs="Times New Roman"/>
              </w:rPr>
              <w:t>2.0</w:t>
            </w:r>
            <w:r w:rsidR="000F1935">
              <w:rPr>
                <w:rFonts w:ascii="Times New Roman" w:hAnsi="Times New Roman" w:cs="Times New Roman"/>
              </w:rPr>
              <w:t>0</w:t>
            </w:r>
            <w:r w:rsidRPr="00CB7714">
              <w:rPr>
                <w:rFonts w:ascii="Times New Roman" w:hAnsi="Times New Roman" w:cs="Times New Roman"/>
              </w:rPr>
              <w:t xml:space="preserve"> (1.6</w:t>
            </w:r>
            <w:r w:rsidR="000F1935">
              <w:rPr>
                <w:rFonts w:ascii="Times New Roman" w:hAnsi="Times New Roman" w:cs="Times New Roman"/>
              </w:rPr>
              <w:t>0</w:t>
            </w:r>
            <w:r w:rsidRPr="00CB7714">
              <w:rPr>
                <w:rFonts w:ascii="Times New Roman" w:hAnsi="Times New Roman" w:cs="Times New Roman"/>
              </w:rPr>
              <w:t xml:space="preserve">, </w:t>
            </w:r>
            <w:proofErr w:type="gramStart"/>
            <w:r w:rsidRPr="00CB7714">
              <w:rPr>
                <w:rFonts w:ascii="Times New Roman" w:hAnsi="Times New Roman" w:cs="Times New Roman"/>
              </w:rPr>
              <w:t>2.4</w:t>
            </w:r>
            <w:r w:rsidR="000F1935">
              <w:rPr>
                <w:rFonts w:ascii="Times New Roman" w:hAnsi="Times New Roman" w:cs="Times New Roman"/>
              </w:rPr>
              <w:t>0</w:t>
            </w:r>
            <w:r w:rsidRPr="00CB7714">
              <w:rPr>
                <w:rFonts w:ascii="Times New Roman" w:hAnsi="Times New Roman" w:cs="Times New Roman"/>
              </w:rPr>
              <w:t>)</w:t>
            </w:r>
            <w:r w:rsidR="00CB7714" w:rsidRPr="00CB7714">
              <w:rPr>
                <w:rFonts w:ascii="Times New Roman" w:hAnsi="Times New Roman" w:cs="Times New Roman"/>
              </w:rPr>
              <w:t>*</w:t>
            </w:r>
            <w:proofErr w:type="gramEnd"/>
          </w:p>
        </w:tc>
        <w:tc>
          <w:tcPr>
            <w:tcW w:w="974" w:type="pct"/>
          </w:tcPr>
          <w:p w14:paraId="42D74859" w14:textId="147D6025" w:rsidR="005D0731" w:rsidRPr="00CB7714" w:rsidRDefault="00CB7714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714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 w:rsidR="000F193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B7714">
              <w:rPr>
                <w:rFonts w:ascii="Times New Roman" w:hAnsi="Times New Roman" w:cs="Times New Roman"/>
                <w:sz w:val="24"/>
                <w:szCs w:val="24"/>
              </w:rPr>
              <w:t xml:space="preserve"> (1.2</w:t>
            </w:r>
            <w:r w:rsidR="000F193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B771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gramStart"/>
            <w:r w:rsidRPr="00CB7714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  <w:r w:rsidR="000F193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D0731" w:rsidRPr="00CB77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CB771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gramEnd"/>
          </w:p>
        </w:tc>
      </w:tr>
      <w:tr w:rsidR="005D0731" w:rsidRPr="00917FA1" w14:paraId="756A3675" w14:textId="77777777" w:rsidTr="007C4357">
        <w:tblPrEx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1542" w:type="pct"/>
          </w:tcPr>
          <w:p w14:paraId="78317550" w14:textId="77777777" w:rsidR="005D0731" w:rsidRPr="00034C70" w:rsidRDefault="005D0731" w:rsidP="007262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4C7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ternalizing problem </w:t>
            </w:r>
            <w:r w:rsidRPr="00CB7714">
              <w:rPr>
                <w:rFonts w:ascii="Times New Roman" w:hAnsi="Times New Roman" w:cs="Times New Roman"/>
                <w:sz w:val="24"/>
                <w:szCs w:val="24"/>
              </w:rPr>
              <w:t xml:space="preserve">(Ref </w:t>
            </w:r>
            <w:r w:rsidRPr="00CB7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mal</w:t>
            </w:r>
            <w:r w:rsidRPr="00CB77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37" w:type="pct"/>
          </w:tcPr>
          <w:p w14:paraId="1C6E640B" w14:textId="0E04F98A" w:rsidR="005D0731" w:rsidRPr="00917FA1" w:rsidRDefault="005D0731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7</w:t>
            </w:r>
            <w:r w:rsidR="000F193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4" w:type="pct"/>
          </w:tcPr>
          <w:p w14:paraId="5200B5B7" w14:textId="66B990DE" w:rsidR="005D0731" w:rsidRPr="00917FA1" w:rsidRDefault="005D0731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.0</w:t>
            </w:r>
            <w:r w:rsidR="000F193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70" w:type="pct"/>
          </w:tcPr>
          <w:p w14:paraId="0047FE68" w14:textId="3B71D91E" w:rsidR="005D0731" w:rsidRPr="00917FA1" w:rsidRDefault="005D0731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3</w:t>
            </w:r>
            <w:r w:rsidR="000F193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3" w:type="pct"/>
          </w:tcPr>
          <w:p w14:paraId="64F795D9" w14:textId="77777777" w:rsidR="005D0731" w:rsidRPr="00CB7714" w:rsidRDefault="005D0731" w:rsidP="0072625D">
            <w:pPr>
              <w:tabs>
                <w:tab w:val="left" w:pos="4320"/>
              </w:tabs>
              <w:jc w:val="center"/>
              <w:rPr>
                <w:rFonts w:ascii="Times New Roman" w:hAnsi="Times New Roman" w:cs="Times New Roman"/>
              </w:rPr>
            </w:pPr>
            <w:r w:rsidRPr="00CB7714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74" w:type="pct"/>
          </w:tcPr>
          <w:p w14:paraId="093C9D46" w14:textId="77777777" w:rsidR="005D0731" w:rsidRPr="00CB7714" w:rsidRDefault="005D0731" w:rsidP="0072625D">
            <w:pPr>
              <w:tabs>
                <w:tab w:val="left" w:pos="4320"/>
              </w:tabs>
              <w:jc w:val="center"/>
              <w:rPr>
                <w:rFonts w:ascii="Times New Roman" w:hAnsi="Times New Roman" w:cs="Times New Roman"/>
              </w:rPr>
            </w:pPr>
            <w:r w:rsidRPr="00CB7714">
              <w:rPr>
                <w:rFonts w:ascii="Times New Roman" w:hAnsi="Times New Roman" w:cs="Times New Roman"/>
              </w:rPr>
              <w:t>1.0</w:t>
            </w:r>
          </w:p>
        </w:tc>
      </w:tr>
      <w:tr w:rsidR="005D0731" w:rsidRPr="00917FA1" w14:paraId="62B472F9" w14:textId="77777777" w:rsidTr="007C4357">
        <w:tblPrEx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1542" w:type="pct"/>
          </w:tcPr>
          <w:p w14:paraId="06B810E8" w14:textId="77777777" w:rsidR="005D0731" w:rsidRPr="00CB7714" w:rsidRDefault="005D0731" w:rsidP="0072625D">
            <w:pPr>
              <w:ind w:left="7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7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rderline</w:t>
            </w:r>
          </w:p>
        </w:tc>
        <w:tc>
          <w:tcPr>
            <w:tcW w:w="537" w:type="pct"/>
          </w:tcPr>
          <w:p w14:paraId="5E6D450F" w14:textId="6FE5D1BC" w:rsidR="005D0731" w:rsidRPr="00917FA1" w:rsidRDefault="005D0731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.2</w:t>
            </w:r>
            <w:r w:rsidR="000F193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4" w:type="pct"/>
          </w:tcPr>
          <w:p w14:paraId="20FF33CE" w14:textId="77F77E12" w:rsidR="005D0731" w:rsidRPr="00917FA1" w:rsidRDefault="005D0731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3</w:t>
            </w:r>
            <w:r w:rsidR="000F193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70" w:type="pct"/>
          </w:tcPr>
          <w:p w14:paraId="79733A21" w14:textId="5172C80F" w:rsidR="005D0731" w:rsidRPr="00917FA1" w:rsidRDefault="005D0731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6</w:t>
            </w:r>
            <w:r w:rsidR="000F193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3" w:type="pct"/>
          </w:tcPr>
          <w:p w14:paraId="5489EB17" w14:textId="4B2BF584" w:rsidR="005D0731" w:rsidRPr="00CB7714" w:rsidRDefault="005D0731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714">
              <w:rPr>
                <w:rFonts w:ascii="Times New Roman" w:hAnsi="Times New Roman" w:cs="Times New Roman"/>
              </w:rPr>
              <w:t>0.4</w:t>
            </w:r>
            <w:r w:rsidR="000F1935">
              <w:rPr>
                <w:rFonts w:ascii="Times New Roman" w:hAnsi="Times New Roman" w:cs="Times New Roman"/>
              </w:rPr>
              <w:t>0</w:t>
            </w:r>
            <w:r w:rsidRPr="00CB7714">
              <w:rPr>
                <w:rFonts w:ascii="Times New Roman" w:hAnsi="Times New Roman" w:cs="Times New Roman"/>
              </w:rPr>
              <w:t xml:space="preserve"> (0.3</w:t>
            </w:r>
            <w:r w:rsidR="000F1935">
              <w:rPr>
                <w:rFonts w:ascii="Times New Roman" w:hAnsi="Times New Roman" w:cs="Times New Roman"/>
              </w:rPr>
              <w:t>0</w:t>
            </w:r>
            <w:proofErr w:type="gramStart"/>
            <w:r w:rsidRPr="00CB7714">
              <w:rPr>
                <w:rFonts w:ascii="Times New Roman" w:hAnsi="Times New Roman" w:cs="Times New Roman"/>
              </w:rPr>
              <w:t>,  0.6</w:t>
            </w:r>
            <w:r w:rsidR="000F1935">
              <w:rPr>
                <w:rFonts w:ascii="Times New Roman" w:hAnsi="Times New Roman" w:cs="Times New Roman"/>
              </w:rPr>
              <w:t>0</w:t>
            </w:r>
            <w:proofErr w:type="gramEnd"/>
            <w:r w:rsidRPr="00CB7714">
              <w:rPr>
                <w:rFonts w:ascii="Times New Roman" w:hAnsi="Times New Roman" w:cs="Times New Roman"/>
              </w:rPr>
              <w:t>)</w:t>
            </w:r>
            <w:r w:rsidR="00CB7714" w:rsidRPr="00CB7714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74" w:type="pct"/>
          </w:tcPr>
          <w:p w14:paraId="4A0CA8CC" w14:textId="6DD1090F" w:rsidR="005D0731" w:rsidRPr="00CB7714" w:rsidRDefault="00CB7714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714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0F193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B7714">
              <w:rPr>
                <w:rFonts w:ascii="Times New Roman" w:hAnsi="Times New Roman" w:cs="Times New Roman"/>
                <w:sz w:val="24"/>
                <w:szCs w:val="24"/>
              </w:rPr>
              <w:t xml:space="preserve"> (0.9</w:t>
            </w:r>
            <w:r w:rsidR="000F193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B771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gramStart"/>
            <w:r w:rsidRPr="00CB7714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0F193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D0731" w:rsidRPr="00CB77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CB771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gramEnd"/>
          </w:p>
        </w:tc>
      </w:tr>
      <w:tr w:rsidR="005D0731" w:rsidRPr="00917FA1" w14:paraId="3739E557" w14:textId="77777777" w:rsidTr="007C4357">
        <w:tblPrEx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1542" w:type="pct"/>
          </w:tcPr>
          <w:p w14:paraId="3FABA4A1" w14:textId="77777777" w:rsidR="005D0731" w:rsidRPr="00CB7714" w:rsidRDefault="005D0731" w:rsidP="0072625D">
            <w:pPr>
              <w:ind w:left="7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7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normal</w:t>
            </w:r>
          </w:p>
        </w:tc>
        <w:tc>
          <w:tcPr>
            <w:tcW w:w="537" w:type="pct"/>
          </w:tcPr>
          <w:p w14:paraId="36D79D17" w14:textId="5EAC18C0" w:rsidR="005D0731" w:rsidRPr="00917FA1" w:rsidRDefault="005D0731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1</w:t>
            </w:r>
            <w:r w:rsidR="000F193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4" w:type="pct"/>
          </w:tcPr>
          <w:p w14:paraId="08B244B7" w14:textId="6CAC682E" w:rsidR="005D0731" w:rsidRPr="00917FA1" w:rsidRDefault="005D0731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8</w:t>
            </w:r>
            <w:r w:rsidR="000F193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70" w:type="pct"/>
          </w:tcPr>
          <w:p w14:paraId="3A02CD4A" w14:textId="3C603234" w:rsidR="005D0731" w:rsidRPr="00917FA1" w:rsidRDefault="005D0731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  <w:r w:rsidR="000F193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3" w:type="pct"/>
          </w:tcPr>
          <w:p w14:paraId="188A5B30" w14:textId="7421261A" w:rsidR="005D0731" w:rsidRPr="00CB7714" w:rsidRDefault="005D0731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714">
              <w:rPr>
                <w:rFonts w:ascii="Times New Roman" w:hAnsi="Times New Roman" w:cs="Times New Roman"/>
              </w:rPr>
              <w:t>0.3</w:t>
            </w:r>
            <w:r w:rsidR="000F1935">
              <w:rPr>
                <w:rFonts w:ascii="Times New Roman" w:hAnsi="Times New Roman" w:cs="Times New Roman"/>
              </w:rPr>
              <w:t>0</w:t>
            </w:r>
            <w:r w:rsidRPr="00CB7714">
              <w:rPr>
                <w:rFonts w:ascii="Times New Roman" w:hAnsi="Times New Roman" w:cs="Times New Roman"/>
              </w:rPr>
              <w:t xml:space="preserve"> (0.3</w:t>
            </w:r>
            <w:r w:rsidR="000F1935">
              <w:rPr>
                <w:rFonts w:ascii="Times New Roman" w:hAnsi="Times New Roman" w:cs="Times New Roman"/>
              </w:rPr>
              <w:t>0</w:t>
            </w:r>
            <w:proofErr w:type="gramStart"/>
            <w:r w:rsidRPr="00CB7714">
              <w:rPr>
                <w:rFonts w:ascii="Times New Roman" w:hAnsi="Times New Roman" w:cs="Times New Roman"/>
              </w:rPr>
              <w:t>,  0.4</w:t>
            </w:r>
            <w:r w:rsidR="000F1935">
              <w:rPr>
                <w:rFonts w:ascii="Times New Roman" w:hAnsi="Times New Roman" w:cs="Times New Roman"/>
              </w:rPr>
              <w:t>0</w:t>
            </w:r>
            <w:proofErr w:type="gramEnd"/>
            <w:r w:rsidRPr="00CB7714">
              <w:rPr>
                <w:rFonts w:ascii="Times New Roman" w:hAnsi="Times New Roman" w:cs="Times New Roman"/>
              </w:rPr>
              <w:t>)</w:t>
            </w:r>
            <w:r w:rsidR="00CB7714" w:rsidRPr="00CB7714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74" w:type="pct"/>
          </w:tcPr>
          <w:p w14:paraId="0ED908F9" w14:textId="73147759" w:rsidR="005D0731" w:rsidRPr="00CB7714" w:rsidRDefault="00CB7714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714">
              <w:rPr>
                <w:rFonts w:ascii="Times New Roman" w:hAnsi="Times New Roman" w:cs="Times New Roman"/>
                <w:sz w:val="24"/>
                <w:szCs w:val="24"/>
              </w:rPr>
              <w:t>0.45 (0.4</w:t>
            </w:r>
            <w:r w:rsidR="000F193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B771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gramStart"/>
            <w:r w:rsidRPr="00CB7714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0F193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D0731" w:rsidRPr="00CB77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CB771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gramEnd"/>
          </w:p>
        </w:tc>
      </w:tr>
      <w:tr w:rsidR="005D0731" w:rsidRPr="00917FA1" w14:paraId="329BD7C8" w14:textId="77777777" w:rsidTr="007C4357">
        <w:tblPrEx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1542" w:type="pct"/>
          </w:tcPr>
          <w:p w14:paraId="43200CE0" w14:textId="77777777" w:rsidR="005D0731" w:rsidRPr="00034C70" w:rsidRDefault="005D0731" w:rsidP="007262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4C7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xternalizing problems </w:t>
            </w:r>
            <w:r w:rsidRPr="00CB7714">
              <w:rPr>
                <w:rFonts w:ascii="Times New Roman" w:hAnsi="Times New Roman" w:cs="Times New Roman"/>
                <w:sz w:val="24"/>
                <w:szCs w:val="24"/>
              </w:rPr>
              <w:t xml:space="preserve">(Ref </w:t>
            </w:r>
            <w:r w:rsidRPr="00CB7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mal</w:t>
            </w:r>
            <w:r w:rsidRPr="00CB77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37" w:type="pct"/>
          </w:tcPr>
          <w:p w14:paraId="3F9AD826" w14:textId="0B3E568B" w:rsidR="005D0731" w:rsidRPr="00917FA1" w:rsidRDefault="005D0731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2</w:t>
            </w:r>
            <w:r w:rsidR="000F193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4" w:type="pct"/>
          </w:tcPr>
          <w:p w14:paraId="3262FD6D" w14:textId="2D259F6D" w:rsidR="005D0731" w:rsidRPr="00917FA1" w:rsidRDefault="005D0731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3</w:t>
            </w:r>
            <w:r w:rsidR="000F193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70" w:type="pct"/>
          </w:tcPr>
          <w:p w14:paraId="1AA10D5A" w14:textId="63FEADD8" w:rsidR="005D0731" w:rsidRPr="00917FA1" w:rsidRDefault="005D0731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5</w:t>
            </w:r>
            <w:r w:rsidR="000F193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3" w:type="pct"/>
          </w:tcPr>
          <w:p w14:paraId="2F89E580" w14:textId="77777777" w:rsidR="005D0731" w:rsidRPr="00CB7714" w:rsidRDefault="005D0731" w:rsidP="0072625D">
            <w:pPr>
              <w:tabs>
                <w:tab w:val="left" w:pos="4320"/>
              </w:tabs>
              <w:jc w:val="center"/>
              <w:rPr>
                <w:rFonts w:ascii="Times New Roman" w:hAnsi="Times New Roman" w:cs="Times New Roman"/>
              </w:rPr>
            </w:pPr>
            <w:r w:rsidRPr="00CB7714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74" w:type="pct"/>
          </w:tcPr>
          <w:p w14:paraId="583634FE" w14:textId="77777777" w:rsidR="005D0731" w:rsidRPr="00CB7714" w:rsidRDefault="005D0731" w:rsidP="0072625D">
            <w:pPr>
              <w:tabs>
                <w:tab w:val="left" w:pos="4320"/>
              </w:tabs>
              <w:jc w:val="center"/>
              <w:rPr>
                <w:rFonts w:ascii="Times New Roman" w:hAnsi="Times New Roman" w:cs="Times New Roman"/>
              </w:rPr>
            </w:pPr>
            <w:r w:rsidRPr="00CB7714">
              <w:rPr>
                <w:rFonts w:ascii="Times New Roman" w:hAnsi="Times New Roman" w:cs="Times New Roman"/>
              </w:rPr>
              <w:t>1.0</w:t>
            </w:r>
          </w:p>
        </w:tc>
      </w:tr>
      <w:tr w:rsidR="005D0731" w:rsidRPr="00917FA1" w14:paraId="1BB942DF" w14:textId="77777777" w:rsidTr="007C4357">
        <w:tblPrEx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1542" w:type="pct"/>
          </w:tcPr>
          <w:p w14:paraId="1FB1CF87" w14:textId="77777777" w:rsidR="005D0731" w:rsidRPr="00CB7714" w:rsidRDefault="005D0731" w:rsidP="0072625D">
            <w:pPr>
              <w:ind w:left="7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7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rderline</w:t>
            </w:r>
          </w:p>
        </w:tc>
        <w:tc>
          <w:tcPr>
            <w:tcW w:w="537" w:type="pct"/>
          </w:tcPr>
          <w:p w14:paraId="0373268B" w14:textId="718ACF56" w:rsidR="005D0731" w:rsidRPr="00917FA1" w:rsidRDefault="005D0731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0</w:t>
            </w:r>
            <w:r w:rsidR="000F193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4" w:type="pct"/>
          </w:tcPr>
          <w:p w14:paraId="739A5452" w14:textId="1761F609" w:rsidR="005D0731" w:rsidRPr="00917FA1" w:rsidRDefault="005D0731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8</w:t>
            </w:r>
            <w:r w:rsidR="000F193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70" w:type="pct"/>
          </w:tcPr>
          <w:p w14:paraId="02A1C5FA" w14:textId="011D8186" w:rsidR="005D0731" w:rsidRPr="00917FA1" w:rsidRDefault="005D0731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2</w:t>
            </w:r>
            <w:r w:rsidR="000F193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3" w:type="pct"/>
          </w:tcPr>
          <w:p w14:paraId="1334C8C9" w14:textId="6A42B5FC" w:rsidR="005D0731" w:rsidRPr="00CB7714" w:rsidRDefault="005D0731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714">
              <w:rPr>
                <w:rFonts w:ascii="Times New Roman" w:hAnsi="Times New Roman" w:cs="Times New Roman"/>
              </w:rPr>
              <w:t>0.4</w:t>
            </w:r>
            <w:r w:rsidR="000F1935">
              <w:rPr>
                <w:rFonts w:ascii="Times New Roman" w:hAnsi="Times New Roman" w:cs="Times New Roman"/>
              </w:rPr>
              <w:t>0</w:t>
            </w:r>
            <w:r w:rsidRPr="00CB7714">
              <w:rPr>
                <w:rFonts w:ascii="Times New Roman" w:hAnsi="Times New Roman" w:cs="Times New Roman"/>
              </w:rPr>
              <w:t xml:space="preserve"> (0.3</w:t>
            </w:r>
            <w:r w:rsidR="000F1935">
              <w:rPr>
                <w:rFonts w:ascii="Times New Roman" w:hAnsi="Times New Roman" w:cs="Times New Roman"/>
              </w:rPr>
              <w:t>0</w:t>
            </w:r>
            <w:proofErr w:type="gramStart"/>
            <w:r w:rsidRPr="00CB7714">
              <w:rPr>
                <w:rFonts w:ascii="Times New Roman" w:hAnsi="Times New Roman" w:cs="Times New Roman"/>
              </w:rPr>
              <w:t>,  0.6</w:t>
            </w:r>
            <w:r w:rsidR="000F1935">
              <w:rPr>
                <w:rFonts w:ascii="Times New Roman" w:hAnsi="Times New Roman" w:cs="Times New Roman"/>
              </w:rPr>
              <w:t>0</w:t>
            </w:r>
            <w:proofErr w:type="gramEnd"/>
            <w:r w:rsidRPr="00CB7714">
              <w:rPr>
                <w:rFonts w:ascii="Times New Roman" w:hAnsi="Times New Roman" w:cs="Times New Roman"/>
              </w:rPr>
              <w:t>)</w:t>
            </w:r>
            <w:r w:rsidR="00CB7714" w:rsidRPr="00CB7714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74" w:type="pct"/>
          </w:tcPr>
          <w:p w14:paraId="6B078D01" w14:textId="1B6EB196" w:rsidR="005D0731" w:rsidRPr="00CB7714" w:rsidRDefault="00CB7714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714">
              <w:rPr>
                <w:rFonts w:ascii="Times New Roman" w:hAnsi="Times New Roman" w:cs="Times New Roman"/>
                <w:sz w:val="24"/>
                <w:szCs w:val="24"/>
              </w:rPr>
              <w:t>0.61 (0.4</w:t>
            </w:r>
            <w:r w:rsidR="000F193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B771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gramStart"/>
            <w:r w:rsidRPr="00CB7714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0F193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D0731" w:rsidRPr="00CB77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CB771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gramEnd"/>
          </w:p>
        </w:tc>
      </w:tr>
      <w:tr w:rsidR="005D0731" w:rsidRPr="00917FA1" w14:paraId="09AF0DC1" w14:textId="77777777" w:rsidTr="007C4357">
        <w:tblPrEx>
          <w:tblLook w:val="04A0" w:firstRow="1" w:lastRow="0" w:firstColumn="1" w:lastColumn="0" w:noHBand="0" w:noVBand="1"/>
        </w:tblPrEx>
        <w:trPr>
          <w:trHeight w:val="360"/>
        </w:trPr>
        <w:tc>
          <w:tcPr>
            <w:tcW w:w="1542" w:type="pct"/>
          </w:tcPr>
          <w:p w14:paraId="2D4720E2" w14:textId="77777777" w:rsidR="005D0731" w:rsidRPr="00CB7714" w:rsidRDefault="005D0731" w:rsidP="0072625D">
            <w:pPr>
              <w:ind w:left="7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B77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normal</w:t>
            </w:r>
          </w:p>
        </w:tc>
        <w:tc>
          <w:tcPr>
            <w:tcW w:w="537" w:type="pct"/>
          </w:tcPr>
          <w:p w14:paraId="1CC5369A" w14:textId="754102F6" w:rsidR="005D0731" w:rsidRPr="00917FA1" w:rsidRDefault="005D0731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9</w:t>
            </w:r>
            <w:r w:rsidR="000F193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04" w:type="pct"/>
          </w:tcPr>
          <w:p w14:paraId="54CC63C6" w14:textId="24287E27" w:rsidR="005D0731" w:rsidRPr="00917FA1" w:rsidRDefault="005D0731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7</w:t>
            </w:r>
            <w:r w:rsidR="000F193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70" w:type="pct"/>
          </w:tcPr>
          <w:p w14:paraId="401C74C0" w14:textId="407C7190" w:rsidR="005D0731" w:rsidRPr="00917FA1" w:rsidRDefault="005D0731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  <w:r w:rsidR="000F193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73" w:type="pct"/>
          </w:tcPr>
          <w:p w14:paraId="1EB7D114" w14:textId="225B1C9E" w:rsidR="005D0731" w:rsidRPr="00CB7714" w:rsidRDefault="005D0731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714">
              <w:rPr>
                <w:rFonts w:ascii="Times New Roman" w:hAnsi="Times New Roman" w:cs="Times New Roman"/>
              </w:rPr>
              <w:t>0.3</w:t>
            </w:r>
            <w:r w:rsidR="000F1935">
              <w:rPr>
                <w:rFonts w:ascii="Times New Roman" w:hAnsi="Times New Roman" w:cs="Times New Roman"/>
              </w:rPr>
              <w:t>0</w:t>
            </w:r>
            <w:r w:rsidRPr="00CB7714">
              <w:rPr>
                <w:rFonts w:ascii="Times New Roman" w:hAnsi="Times New Roman" w:cs="Times New Roman"/>
              </w:rPr>
              <w:t xml:space="preserve"> (0.2</w:t>
            </w:r>
            <w:r w:rsidR="000F1935">
              <w:rPr>
                <w:rFonts w:ascii="Times New Roman" w:hAnsi="Times New Roman" w:cs="Times New Roman"/>
              </w:rPr>
              <w:t>0</w:t>
            </w:r>
            <w:proofErr w:type="gramStart"/>
            <w:r w:rsidRPr="00CB7714">
              <w:rPr>
                <w:rFonts w:ascii="Times New Roman" w:hAnsi="Times New Roman" w:cs="Times New Roman"/>
              </w:rPr>
              <w:t>,  0.4</w:t>
            </w:r>
            <w:r w:rsidR="000F1935">
              <w:rPr>
                <w:rFonts w:ascii="Times New Roman" w:hAnsi="Times New Roman" w:cs="Times New Roman"/>
              </w:rPr>
              <w:t>0</w:t>
            </w:r>
            <w:proofErr w:type="gramEnd"/>
            <w:r w:rsidRPr="00CB7714">
              <w:rPr>
                <w:rFonts w:ascii="Times New Roman" w:hAnsi="Times New Roman" w:cs="Times New Roman"/>
              </w:rPr>
              <w:t>)</w:t>
            </w:r>
            <w:r w:rsidR="00CB7714" w:rsidRPr="00CB7714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74" w:type="pct"/>
          </w:tcPr>
          <w:p w14:paraId="0CDCB241" w14:textId="7C13C67A" w:rsidR="005D0731" w:rsidRPr="00CB7714" w:rsidRDefault="00CB7714" w:rsidP="0072625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7714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0F193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B7714">
              <w:rPr>
                <w:rFonts w:ascii="Times New Roman" w:hAnsi="Times New Roman" w:cs="Times New Roman"/>
                <w:sz w:val="24"/>
                <w:szCs w:val="24"/>
              </w:rPr>
              <w:t xml:space="preserve"> (0.4</w:t>
            </w:r>
            <w:r w:rsidR="000F193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B771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gramStart"/>
            <w:r w:rsidRPr="00CB7714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0F193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D0731" w:rsidRPr="00CB771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CB7714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gramEnd"/>
          </w:p>
        </w:tc>
      </w:tr>
    </w:tbl>
    <w:p w14:paraId="1BAF6A0D" w14:textId="77777777" w:rsidR="005D0731" w:rsidRDefault="005D0731" w:rsidP="005D0731">
      <w:pPr>
        <w:rPr>
          <w:rFonts w:ascii="Times New Roman" w:hAnsi="Times New Roman" w:cs="Times New Roman"/>
          <w:sz w:val="24"/>
          <w:szCs w:val="24"/>
        </w:rPr>
      </w:pPr>
      <w:r w:rsidRPr="00E2678D">
        <w:rPr>
          <w:rFonts w:ascii="Times New Roman" w:hAnsi="Times New Roman" w:cs="Times New Roman"/>
          <w:sz w:val="24"/>
          <w:szCs w:val="24"/>
        </w:rPr>
        <w:t>Not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A66EA">
        <w:rPr>
          <w:rFonts w:ascii="Times New Roman" w:hAnsi="Times New Roman" w:cs="Times New Roman"/>
          <w:sz w:val="24"/>
          <w:szCs w:val="24"/>
        </w:rPr>
        <w:t xml:space="preserve">HrQoL: health-related quality of life, CI: confidence interval, COR: crude odds ratio, AOR: adjusted odds ratio, </w:t>
      </w:r>
      <w:r w:rsidR="00D1083E">
        <w:rPr>
          <w:rFonts w:ascii="Times New Roman" w:hAnsi="Times New Roman" w:cs="Times New Roman"/>
          <w:sz w:val="24"/>
          <w:szCs w:val="24"/>
        </w:rPr>
        <w:t>*</w:t>
      </w:r>
      <w:r w:rsidRPr="006A66EA">
        <w:rPr>
          <w:rFonts w:ascii="Times New Roman" w:hAnsi="Times New Roman" w:cs="Times New Roman"/>
          <w:sz w:val="24"/>
          <w:szCs w:val="24"/>
        </w:rPr>
        <w:t xml:space="preserve">statistically significant with a p-value of less than 0.05, 1.0: </w:t>
      </w:r>
      <w:r>
        <w:rPr>
          <w:rFonts w:ascii="Times New Roman" w:hAnsi="Times New Roman" w:cs="Times New Roman"/>
          <w:sz w:val="24"/>
          <w:szCs w:val="24"/>
        </w:rPr>
        <w:t xml:space="preserve">indicates </w:t>
      </w:r>
      <w:r w:rsidRPr="006A66EA">
        <w:rPr>
          <w:rFonts w:ascii="Times New Roman" w:hAnsi="Times New Roman" w:cs="Times New Roman"/>
          <w:sz w:val="24"/>
          <w:szCs w:val="24"/>
        </w:rPr>
        <w:t>reference categories</w:t>
      </w:r>
    </w:p>
    <w:sectPr w:rsidR="005D0731" w:rsidSect="005D073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Y0tDA2NLE0N7cwNjVR0lEKTi0uzszPAykwqQUAG5XwhSwAAAA="/>
  </w:docVars>
  <w:rsids>
    <w:rsidRoot w:val="005D0731"/>
    <w:rsid w:val="00034C70"/>
    <w:rsid w:val="000F1935"/>
    <w:rsid w:val="005D0731"/>
    <w:rsid w:val="007C4357"/>
    <w:rsid w:val="00AF75E9"/>
    <w:rsid w:val="00CB7714"/>
    <w:rsid w:val="00D1083E"/>
    <w:rsid w:val="00E26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A7F6F4"/>
  <w15:chartTrackingRefBased/>
  <w15:docId w15:val="{7690D579-0ABE-4000-B672-4547E7208A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07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5D0731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D07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00</Words>
  <Characters>114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Dadi Marami</cp:lastModifiedBy>
  <cp:revision>6</cp:revision>
  <dcterms:created xsi:type="dcterms:W3CDTF">2022-04-08T19:05:00Z</dcterms:created>
  <dcterms:modified xsi:type="dcterms:W3CDTF">2022-06-22T15:56:00Z</dcterms:modified>
</cp:coreProperties>
</file>